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7E63D4" w14:textId="77777777" w:rsidR="00C36328" w:rsidRPr="00CF5C74" w:rsidRDefault="00C36328" w:rsidP="00C36328">
      <w:r>
        <w:t xml:space="preserve">S1 </w:t>
      </w:r>
      <w:r w:rsidRPr="00CF5C74">
        <w:t xml:space="preserve">Table. Primers used in this </w:t>
      </w:r>
      <w:proofErr w:type="spellStart"/>
      <w:r w:rsidRPr="00CF5C74">
        <w:t>study</w:t>
      </w:r>
      <w:r>
        <w:rPr>
          <w:vertAlign w:val="superscript"/>
        </w:rPr>
        <w:t>a</w:t>
      </w:r>
      <w:proofErr w:type="gramStart"/>
      <w:r>
        <w:rPr>
          <w:vertAlign w:val="superscript"/>
        </w:rPr>
        <w:t>,b</w:t>
      </w:r>
      <w:bookmarkStart w:id="0" w:name="_GoBack"/>
      <w:bookmarkEnd w:id="0"/>
      <w:proofErr w:type="spellEnd"/>
      <w:proofErr w:type="gramEnd"/>
    </w:p>
    <w:tbl>
      <w:tblPr>
        <w:tblStyle w:val="TableGrid"/>
        <w:tblW w:w="0" w:type="auto"/>
        <w:tblLayout w:type="fixed"/>
        <w:tblLook w:val="04A0" w:firstRow="1" w:lastRow="0" w:firstColumn="1" w:lastColumn="0" w:noHBand="0" w:noVBand="1"/>
      </w:tblPr>
      <w:tblGrid>
        <w:gridCol w:w="3055"/>
        <w:gridCol w:w="4860"/>
        <w:gridCol w:w="1435"/>
      </w:tblGrid>
      <w:tr w:rsidR="00C36328" w:rsidRPr="00F26DA6" w14:paraId="477E63D8" w14:textId="77777777" w:rsidTr="007B6125">
        <w:tc>
          <w:tcPr>
            <w:tcW w:w="3055" w:type="dxa"/>
          </w:tcPr>
          <w:p w14:paraId="477E63D5" w14:textId="77777777" w:rsidR="00C36328" w:rsidRPr="00F26DA6" w:rsidRDefault="00C36328" w:rsidP="007B6125">
            <w:r>
              <w:t>Amplification Target and Purpose</w:t>
            </w:r>
          </w:p>
        </w:tc>
        <w:tc>
          <w:tcPr>
            <w:tcW w:w="4860" w:type="dxa"/>
          </w:tcPr>
          <w:p w14:paraId="477E63D6" w14:textId="77777777" w:rsidR="00C36328" w:rsidRPr="00F26DA6" w:rsidRDefault="00C36328" w:rsidP="007B6125">
            <w:r w:rsidRPr="00F26DA6">
              <w:t>Sequence</w:t>
            </w:r>
          </w:p>
        </w:tc>
        <w:tc>
          <w:tcPr>
            <w:tcW w:w="1435" w:type="dxa"/>
          </w:tcPr>
          <w:p w14:paraId="477E63D7" w14:textId="77777777" w:rsidR="00C36328" w:rsidRPr="00F26DA6" w:rsidRDefault="00C36328" w:rsidP="007B6125">
            <w:r w:rsidRPr="00F26DA6">
              <w:t>Source</w:t>
            </w:r>
          </w:p>
        </w:tc>
      </w:tr>
      <w:tr w:rsidR="00C36328" w:rsidRPr="004433F8" w14:paraId="477E63DD" w14:textId="77777777" w:rsidTr="007B6125">
        <w:tc>
          <w:tcPr>
            <w:tcW w:w="3055" w:type="dxa"/>
          </w:tcPr>
          <w:p w14:paraId="477E63D9" w14:textId="77777777" w:rsidR="00C36328" w:rsidRPr="004433F8" w:rsidRDefault="00C36328" w:rsidP="007B6125">
            <w:r w:rsidRPr="004433F8">
              <w:t>16S rRNA gene coding sequence (27F-1492R)</w:t>
            </w:r>
          </w:p>
        </w:tc>
        <w:tc>
          <w:tcPr>
            <w:tcW w:w="4860" w:type="dxa"/>
          </w:tcPr>
          <w:p w14:paraId="477E63DA" w14:textId="77777777" w:rsidR="00C36328" w:rsidRPr="004433F8" w:rsidRDefault="00C36328" w:rsidP="007B6125">
            <w:r w:rsidRPr="004433F8">
              <w:t>F: AGA GTT TGA TCM TGG CTC AG</w:t>
            </w:r>
          </w:p>
          <w:p w14:paraId="477E63DB" w14:textId="77777777" w:rsidR="00C36328" w:rsidRPr="00A25283" w:rsidRDefault="00C36328" w:rsidP="007B6125">
            <w:pPr>
              <w:rPr>
                <w:lang w:val="pt-BR"/>
              </w:rPr>
            </w:pPr>
            <w:r w:rsidRPr="00A25283">
              <w:rPr>
                <w:lang w:val="pt-BR"/>
              </w:rPr>
              <w:t>R: ACC TTG TTA CGA CTT</w:t>
            </w:r>
          </w:p>
        </w:tc>
        <w:tc>
          <w:tcPr>
            <w:tcW w:w="1435" w:type="dxa"/>
          </w:tcPr>
          <w:p w14:paraId="477E63DC" w14:textId="7688DD27" w:rsidR="00C36328" w:rsidRPr="00F26DA6" w:rsidRDefault="002E52D6" w:rsidP="007B6125">
            <w:proofErr w:type="spellStart"/>
            <w:r>
              <w:t>Weisburg</w:t>
            </w:r>
            <w:proofErr w:type="spellEnd"/>
            <w:r>
              <w:t xml:space="preserve"> </w:t>
            </w:r>
            <w:r w:rsidRPr="00627542">
              <w:rPr>
                <w:i/>
              </w:rPr>
              <w:t>et al</w:t>
            </w:r>
            <w:r>
              <w:t>., 1991</w:t>
            </w:r>
          </w:p>
        </w:tc>
      </w:tr>
      <w:tr w:rsidR="00C36328" w:rsidRPr="004433F8" w14:paraId="477E63E2" w14:textId="77777777" w:rsidTr="007B6125">
        <w:trPr>
          <w:trHeight w:val="548"/>
        </w:trPr>
        <w:tc>
          <w:tcPr>
            <w:tcW w:w="3055" w:type="dxa"/>
          </w:tcPr>
          <w:p w14:paraId="477E63DE" w14:textId="77777777" w:rsidR="00C36328" w:rsidRPr="004433F8" w:rsidRDefault="00C36328" w:rsidP="007B6125">
            <w:r w:rsidRPr="004433F8">
              <w:t>ITS2 region</w:t>
            </w:r>
          </w:p>
        </w:tc>
        <w:tc>
          <w:tcPr>
            <w:tcW w:w="4860" w:type="dxa"/>
          </w:tcPr>
          <w:p w14:paraId="477E63DF" w14:textId="77777777" w:rsidR="00C36328" w:rsidRPr="004433F8" w:rsidRDefault="00C36328" w:rsidP="007B6125">
            <w:pPr>
              <w:rPr>
                <w:rFonts w:eastAsia="Times New Roman"/>
              </w:rPr>
            </w:pPr>
            <w:r w:rsidRPr="004433F8">
              <w:t xml:space="preserve">F: </w:t>
            </w:r>
            <w:r w:rsidRPr="004433F8">
              <w:rPr>
                <w:rFonts w:eastAsia="Times New Roman"/>
                <w:color w:val="222222"/>
                <w:shd w:val="clear" w:color="auto" w:fill="FFFFFF"/>
              </w:rPr>
              <w:t>AGGAGAAGTCGTAACAAGGT</w:t>
            </w:r>
          </w:p>
          <w:p w14:paraId="477E63E0" w14:textId="77777777" w:rsidR="00C36328" w:rsidRPr="00805828" w:rsidRDefault="00C36328" w:rsidP="007B6125">
            <w:pPr>
              <w:rPr>
                <w:rFonts w:eastAsia="Times New Roman"/>
              </w:rPr>
            </w:pPr>
            <w:r w:rsidRPr="004433F8">
              <w:t xml:space="preserve">R: </w:t>
            </w:r>
            <w:r w:rsidRPr="004433F8">
              <w:rPr>
                <w:rFonts w:eastAsia="Times New Roman"/>
                <w:color w:val="222222"/>
                <w:shd w:val="clear" w:color="auto" w:fill="FFFFFF"/>
              </w:rPr>
              <w:t>TCCTCCGCTTATTGATATGC</w:t>
            </w:r>
          </w:p>
        </w:tc>
        <w:tc>
          <w:tcPr>
            <w:tcW w:w="1435" w:type="dxa"/>
          </w:tcPr>
          <w:p w14:paraId="477E63E1" w14:textId="3A122096" w:rsidR="00C36328" w:rsidRPr="004433F8" w:rsidRDefault="002E52D6" w:rsidP="007B6125">
            <w:r>
              <w:t xml:space="preserve">White </w:t>
            </w:r>
            <w:r w:rsidRPr="00627542">
              <w:rPr>
                <w:i/>
              </w:rPr>
              <w:t>et al</w:t>
            </w:r>
            <w:r>
              <w:t>., 1990</w:t>
            </w:r>
          </w:p>
        </w:tc>
      </w:tr>
      <w:tr w:rsidR="00C36328" w:rsidRPr="004433F8" w14:paraId="477E63E7" w14:textId="77777777" w:rsidTr="007B6125">
        <w:tc>
          <w:tcPr>
            <w:tcW w:w="3055" w:type="dxa"/>
          </w:tcPr>
          <w:p w14:paraId="477E63E3" w14:textId="77777777" w:rsidR="00C36328" w:rsidRPr="004433F8" w:rsidRDefault="00C36328" w:rsidP="007B6125">
            <w:proofErr w:type="spellStart"/>
            <w:r w:rsidRPr="004433F8">
              <w:rPr>
                <w:i/>
              </w:rPr>
              <w:t>gyrB</w:t>
            </w:r>
            <w:proofErr w:type="spellEnd"/>
            <w:r w:rsidRPr="004433F8">
              <w:t xml:space="preserve"> partial coding sequence</w:t>
            </w:r>
          </w:p>
        </w:tc>
        <w:tc>
          <w:tcPr>
            <w:tcW w:w="4860" w:type="dxa"/>
          </w:tcPr>
          <w:p w14:paraId="477E63E4" w14:textId="77777777" w:rsidR="00C36328" w:rsidRPr="004433F8" w:rsidRDefault="00C36328" w:rsidP="007B6125">
            <w:r w:rsidRPr="004433F8">
              <w:t>F: TAC ATC GGA TCA ACT AAC AGC</w:t>
            </w:r>
          </w:p>
          <w:p w14:paraId="477E63E5" w14:textId="77777777" w:rsidR="00C36328" w:rsidRPr="004433F8" w:rsidRDefault="00C36328" w:rsidP="007B6125">
            <w:r w:rsidRPr="004433F8">
              <w:t>R: CGT ATC AGT GAT CGT TCT CG</w:t>
            </w:r>
          </w:p>
        </w:tc>
        <w:tc>
          <w:tcPr>
            <w:tcW w:w="1435" w:type="dxa"/>
          </w:tcPr>
          <w:p w14:paraId="477E63E6" w14:textId="77777777" w:rsidR="00C36328" w:rsidRPr="004433F8" w:rsidRDefault="00C36328" w:rsidP="007B6125">
            <w:r w:rsidRPr="004433F8">
              <w:t>This study</w:t>
            </w:r>
          </w:p>
        </w:tc>
      </w:tr>
      <w:tr w:rsidR="00C36328" w:rsidRPr="004433F8" w14:paraId="477E63EC" w14:textId="77777777" w:rsidTr="007B6125">
        <w:tc>
          <w:tcPr>
            <w:tcW w:w="3055" w:type="dxa"/>
          </w:tcPr>
          <w:p w14:paraId="477E63E8" w14:textId="77777777" w:rsidR="00C36328" w:rsidRPr="004433F8" w:rsidRDefault="00C36328" w:rsidP="007B6125">
            <w:proofErr w:type="spellStart"/>
            <w:r w:rsidRPr="004433F8">
              <w:rPr>
                <w:i/>
              </w:rPr>
              <w:t>pyrE</w:t>
            </w:r>
            <w:proofErr w:type="spellEnd"/>
            <w:r w:rsidRPr="004433F8">
              <w:t xml:space="preserve"> partial coding sequence</w:t>
            </w:r>
          </w:p>
        </w:tc>
        <w:tc>
          <w:tcPr>
            <w:tcW w:w="4860" w:type="dxa"/>
          </w:tcPr>
          <w:p w14:paraId="477E63E9" w14:textId="77777777" w:rsidR="00C36328" w:rsidRPr="004433F8" w:rsidRDefault="00C36328" w:rsidP="007B6125">
            <w:r w:rsidRPr="004433F8">
              <w:t>F: TTT ACG CCC GAA TGA GCC</w:t>
            </w:r>
          </w:p>
          <w:p w14:paraId="477E63EA" w14:textId="77777777" w:rsidR="00C36328" w:rsidRPr="004433F8" w:rsidRDefault="00C36328" w:rsidP="007B6125">
            <w:r w:rsidRPr="004433F8">
              <w:t>R: TTG ACT CGG GAT TCT GTT TCC</w:t>
            </w:r>
          </w:p>
        </w:tc>
        <w:tc>
          <w:tcPr>
            <w:tcW w:w="1435" w:type="dxa"/>
          </w:tcPr>
          <w:p w14:paraId="477E63EB" w14:textId="77777777" w:rsidR="00C36328" w:rsidRPr="004433F8" w:rsidRDefault="00C36328" w:rsidP="007B6125">
            <w:r w:rsidRPr="004433F8">
              <w:t>This study</w:t>
            </w:r>
          </w:p>
        </w:tc>
      </w:tr>
      <w:tr w:rsidR="00C36328" w:rsidRPr="004433F8" w14:paraId="477E63F1" w14:textId="77777777" w:rsidTr="007B6125">
        <w:tc>
          <w:tcPr>
            <w:tcW w:w="3055" w:type="dxa"/>
          </w:tcPr>
          <w:p w14:paraId="477E63ED" w14:textId="77777777" w:rsidR="00C36328" w:rsidRPr="004433F8" w:rsidRDefault="00C36328" w:rsidP="007B6125">
            <w:proofErr w:type="spellStart"/>
            <w:r w:rsidRPr="004433F8">
              <w:rPr>
                <w:i/>
              </w:rPr>
              <w:t>rpoB</w:t>
            </w:r>
            <w:proofErr w:type="spellEnd"/>
            <w:r w:rsidRPr="004433F8">
              <w:t xml:space="preserve"> partial coding sequence</w:t>
            </w:r>
          </w:p>
        </w:tc>
        <w:tc>
          <w:tcPr>
            <w:tcW w:w="4860" w:type="dxa"/>
          </w:tcPr>
          <w:p w14:paraId="477E63EE" w14:textId="77777777" w:rsidR="00C36328" w:rsidRPr="004433F8" w:rsidRDefault="00C36328" w:rsidP="007B6125">
            <w:r w:rsidRPr="004433F8">
              <w:t>F: GTT GGC TTC ATG ACT TGG GA</w:t>
            </w:r>
          </w:p>
          <w:p w14:paraId="477E63EF" w14:textId="77777777" w:rsidR="00C36328" w:rsidRPr="004433F8" w:rsidRDefault="00C36328" w:rsidP="007B6125">
            <w:r w:rsidRPr="004433F8">
              <w:t>R: ACG TTC CAT ACC TAA ACT TTG</w:t>
            </w:r>
          </w:p>
        </w:tc>
        <w:tc>
          <w:tcPr>
            <w:tcW w:w="1435" w:type="dxa"/>
          </w:tcPr>
          <w:p w14:paraId="477E63F0" w14:textId="6478DF46" w:rsidR="00C36328" w:rsidRPr="004433F8" w:rsidRDefault="002E52D6" w:rsidP="007B6125">
            <w:r>
              <w:t xml:space="preserve">Liu </w:t>
            </w:r>
            <w:r w:rsidRPr="00627542">
              <w:rPr>
                <w:i/>
              </w:rPr>
              <w:t>et al</w:t>
            </w:r>
            <w:r>
              <w:t>., 2013</w:t>
            </w:r>
          </w:p>
        </w:tc>
      </w:tr>
      <w:tr w:rsidR="00C36328" w:rsidRPr="004433F8" w14:paraId="477E63F7" w14:textId="77777777" w:rsidTr="007B6125">
        <w:tc>
          <w:tcPr>
            <w:tcW w:w="3055" w:type="dxa"/>
          </w:tcPr>
          <w:p w14:paraId="477E63F2" w14:textId="77777777" w:rsidR="00C36328" w:rsidRPr="004433F8" w:rsidRDefault="00C36328" w:rsidP="007B6125">
            <w:r>
              <w:t xml:space="preserve">Illumina </w:t>
            </w:r>
            <w:proofErr w:type="spellStart"/>
            <w:r w:rsidRPr="004433F8">
              <w:t>Mi</w:t>
            </w:r>
            <w:r>
              <w:t>S</w:t>
            </w:r>
            <w:r w:rsidRPr="004433F8">
              <w:t>eq</w:t>
            </w:r>
            <w:proofErr w:type="spellEnd"/>
            <w:r w:rsidRPr="004433F8">
              <w:t xml:space="preserve"> sequencing</w:t>
            </w:r>
          </w:p>
        </w:tc>
        <w:tc>
          <w:tcPr>
            <w:tcW w:w="4860" w:type="dxa"/>
          </w:tcPr>
          <w:p w14:paraId="477E63F3" w14:textId="77777777" w:rsidR="00C36328" w:rsidRPr="004433F8" w:rsidRDefault="00C36328" w:rsidP="007B6125">
            <w:r w:rsidRPr="004433F8">
              <w:t>F: TAT GGT ATT TGT GTG YCA GCM GCC GCG GTA A</w:t>
            </w:r>
          </w:p>
          <w:p w14:paraId="477E63F4" w14:textId="77777777" w:rsidR="00C36328" w:rsidRPr="004433F8" w:rsidRDefault="00C36328" w:rsidP="007B6125">
            <w:r w:rsidRPr="004433F8">
              <w:t>R: AGT CAG CCA GCC GGA CTA CNV GGG TWT CTA AT</w:t>
            </w:r>
          </w:p>
          <w:p w14:paraId="477E63F5" w14:textId="77777777" w:rsidR="00C36328" w:rsidRPr="004433F8" w:rsidRDefault="00C36328" w:rsidP="007B6125">
            <w:r w:rsidRPr="004433F8">
              <w:t xml:space="preserve">Index: ATT GAT ACG GCG ACC </w:t>
            </w:r>
            <w:proofErr w:type="spellStart"/>
            <w:r w:rsidRPr="004433F8">
              <w:t>ACC</w:t>
            </w:r>
            <w:proofErr w:type="spellEnd"/>
            <w:r w:rsidRPr="004433F8">
              <w:t xml:space="preserve"> GAG ATC TAC ACG CT</w:t>
            </w:r>
          </w:p>
        </w:tc>
        <w:tc>
          <w:tcPr>
            <w:tcW w:w="1435" w:type="dxa"/>
          </w:tcPr>
          <w:p w14:paraId="477E63F6" w14:textId="77777777" w:rsidR="00C36328" w:rsidRPr="004433F8" w:rsidRDefault="00C36328" w:rsidP="007B6125">
            <w:r>
              <w:t>EMP</w:t>
            </w:r>
          </w:p>
        </w:tc>
      </w:tr>
      <w:tr w:rsidR="00C36328" w:rsidRPr="004433F8" w14:paraId="477E63FB" w14:textId="77777777" w:rsidTr="007B6125">
        <w:tc>
          <w:tcPr>
            <w:tcW w:w="3055" w:type="dxa"/>
          </w:tcPr>
          <w:p w14:paraId="477E63F8" w14:textId="77777777" w:rsidR="00C36328" w:rsidRPr="004433F8" w:rsidRDefault="00C36328" w:rsidP="007B6125">
            <w:r w:rsidRPr="004433F8">
              <w:t xml:space="preserve">16S </w:t>
            </w:r>
            <w:r>
              <w:t xml:space="preserve">rRNA gene </w:t>
            </w:r>
            <w:r w:rsidRPr="004433F8">
              <w:t xml:space="preserve">V4 </w:t>
            </w:r>
            <w:r>
              <w:t>r</w:t>
            </w:r>
            <w:r w:rsidRPr="004433F8">
              <w:t xml:space="preserve">egion </w:t>
            </w:r>
            <w:r>
              <w:t>reverse primer (</w:t>
            </w:r>
            <w:r w:rsidRPr="004433F8">
              <w:t>with adapter</w:t>
            </w:r>
            <w:r>
              <w:t>, primer pad, linker)</w:t>
            </w:r>
          </w:p>
        </w:tc>
        <w:tc>
          <w:tcPr>
            <w:tcW w:w="4860" w:type="dxa"/>
          </w:tcPr>
          <w:p w14:paraId="477E63F9" w14:textId="77777777" w:rsidR="00C36328" w:rsidRPr="004433F8" w:rsidRDefault="00C36328" w:rsidP="007B6125">
            <w:r w:rsidRPr="004433F8">
              <w:t>CAA GCA GAA GAC GGC ATA CGA GAT AGT CAG CCA GCC GGA CTA CNV GGG TWT CTA AT</w:t>
            </w:r>
          </w:p>
        </w:tc>
        <w:tc>
          <w:tcPr>
            <w:tcW w:w="1435" w:type="dxa"/>
          </w:tcPr>
          <w:p w14:paraId="477E63FA" w14:textId="77777777" w:rsidR="00C36328" w:rsidRPr="004433F8" w:rsidRDefault="00C36328" w:rsidP="007B6125">
            <w:r>
              <w:t>EMP</w:t>
            </w:r>
          </w:p>
        </w:tc>
      </w:tr>
      <w:tr w:rsidR="00C36328" w:rsidRPr="003C2EE4" w14:paraId="477E63FF" w14:textId="77777777" w:rsidTr="007B6125">
        <w:tc>
          <w:tcPr>
            <w:tcW w:w="3055" w:type="dxa"/>
          </w:tcPr>
          <w:p w14:paraId="477E63FC" w14:textId="77777777" w:rsidR="00C36328" w:rsidRPr="00C74BA5" w:rsidRDefault="00C36328" w:rsidP="007B6125">
            <w:pPr>
              <w:rPr>
                <w:lang w:val="pt-BR"/>
              </w:rPr>
            </w:pPr>
            <w:r w:rsidRPr="00C74BA5">
              <w:rPr>
                <w:lang w:val="pt-BR"/>
              </w:rPr>
              <w:t>16S rRNA gene V4 region forward primer: R1D0</w:t>
            </w:r>
          </w:p>
        </w:tc>
        <w:tc>
          <w:tcPr>
            <w:tcW w:w="4860" w:type="dxa"/>
          </w:tcPr>
          <w:p w14:paraId="477E63FD" w14:textId="77777777" w:rsidR="00C36328" w:rsidRPr="00805828" w:rsidRDefault="00C36328" w:rsidP="007B6125">
            <w:pPr>
              <w:rPr>
                <w:color w:val="000000"/>
              </w:rPr>
            </w:pPr>
            <w:r w:rsidRPr="003C2EE4">
              <w:rPr>
                <w:color w:val="000000"/>
              </w:rPr>
              <w:t>AATGATACGGCGACCACCGAGATCTACACGCT</w:t>
            </w:r>
            <w:r w:rsidRPr="003C2EE4">
              <w:rPr>
                <w:color w:val="000000"/>
                <w:u w:val="single"/>
              </w:rPr>
              <w:t>AAGTCACACACA</w:t>
            </w:r>
            <w:r w:rsidRPr="003C2EE4">
              <w:rPr>
                <w:color w:val="000000"/>
              </w:rPr>
              <w:t>TATGGTAATTGTGTGYCAGCMGCCGCGGTAA</w:t>
            </w:r>
          </w:p>
        </w:tc>
        <w:tc>
          <w:tcPr>
            <w:tcW w:w="1435" w:type="dxa"/>
          </w:tcPr>
          <w:p w14:paraId="477E63FE" w14:textId="77777777" w:rsidR="00C36328" w:rsidRPr="00F26DA6" w:rsidRDefault="00C36328" w:rsidP="007B6125">
            <w:r>
              <w:t>EMP</w:t>
            </w:r>
          </w:p>
        </w:tc>
      </w:tr>
      <w:tr w:rsidR="00C36328" w:rsidRPr="003C2EE4" w14:paraId="477E6403" w14:textId="77777777" w:rsidTr="007B6125">
        <w:tc>
          <w:tcPr>
            <w:tcW w:w="3055" w:type="dxa"/>
          </w:tcPr>
          <w:p w14:paraId="477E6400" w14:textId="77777777" w:rsidR="00C36328" w:rsidRPr="00C74BA5" w:rsidRDefault="00C36328" w:rsidP="007B6125">
            <w:pPr>
              <w:rPr>
                <w:lang w:val="pt-BR"/>
              </w:rPr>
            </w:pPr>
            <w:r w:rsidRPr="00C74BA5">
              <w:rPr>
                <w:lang w:val="pt-BR"/>
              </w:rPr>
              <w:t>16S rRNA gene V4 region forward primer: R1D1</w:t>
            </w:r>
          </w:p>
        </w:tc>
        <w:tc>
          <w:tcPr>
            <w:tcW w:w="4860" w:type="dxa"/>
          </w:tcPr>
          <w:p w14:paraId="477E6401" w14:textId="77777777" w:rsidR="00C36328" w:rsidRPr="00805828" w:rsidRDefault="00C36328" w:rsidP="007B6125">
            <w:pPr>
              <w:rPr>
                <w:color w:val="000000"/>
              </w:rPr>
            </w:pPr>
            <w:r w:rsidRPr="003C2EE4">
              <w:rPr>
                <w:color w:val="000000"/>
              </w:rPr>
              <w:t>AATGATACGGCGACCACCGAGATCTACACGCT</w:t>
            </w:r>
            <w:r w:rsidRPr="003C2EE4">
              <w:rPr>
                <w:color w:val="000000"/>
                <w:u w:val="single"/>
              </w:rPr>
              <w:t>TTACTTATCCGA</w:t>
            </w:r>
            <w:r w:rsidRPr="003C2EE4">
              <w:rPr>
                <w:color w:val="000000"/>
              </w:rPr>
              <w:t>TATGGTAATTGTGTGYCAGCMGCCGCGGTAA</w:t>
            </w:r>
          </w:p>
        </w:tc>
        <w:tc>
          <w:tcPr>
            <w:tcW w:w="1435" w:type="dxa"/>
          </w:tcPr>
          <w:p w14:paraId="477E6402" w14:textId="77777777" w:rsidR="00C36328" w:rsidRPr="00F26DA6" w:rsidRDefault="00C36328" w:rsidP="007B6125">
            <w:r>
              <w:t>EMP</w:t>
            </w:r>
          </w:p>
        </w:tc>
      </w:tr>
      <w:tr w:rsidR="00C36328" w:rsidRPr="003C2EE4" w14:paraId="477E6407" w14:textId="77777777" w:rsidTr="007B6125">
        <w:trPr>
          <w:trHeight w:val="323"/>
        </w:trPr>
        <w:tc>
          <w:tcPr>
            <w:tcW w:w="3055" w:type="dxa"/>
          </w:tcPr>
          <w:p w14:paraId="477E6404" w14:textId="77777777" w:rsidR="00C36328" w:rsidRPr="00C74BA5" w:rsidRDefault="00C36328" w:rsidP="007B6125">
            <w:pPr>
              <w:rPr>
                <w:lang w:val="pt-BR"/>
              </w:rPr>
            </w:pPr>
            <w:r w:rsidRPr="00C74BA5">
              <w:rPr>
                <w:lang w:val="pt-BR"/>
              </w:rPr>
              <w:t>16S rRNA gene V4 region forward primer: R1D4</w:t>
            </w:r>
          </w:p>
        </w:tc>
        <w:tc>
          <w:tcPr>
            <w:tcW w:w="4860" w:type="dxa"/>
          </w:tcPr>
          <w:p w14:paraId="477E6405" w14:textId="77777777" w:rsidR="00C36328" w:rsidRPr="00805828" w:rsidRDefault="00C36328" w:rsidP="007B6125">
            <w:pPr>
              <w:rPr>
                <w:color w:val="000000"/>
              </w:rPr>
            </w:pPr>
            <w:r w:rsidRPr="003C2EE4">
              <w:rPr>
                <w:color w:val="000000"/>
              </w:rPr>
              <w:t>AATGATACGGCGACCACCGAGATCTACACGCT</w:t>
            </w:r>
            <w:r w:rsidRPr="00346ADC">
              <w:rPr>
                <w:color w:val="000000"/>
                <w:u w:val="single"/>
              </w:rPr>
              <w:t>GTGTCGAGGGCA</w:t>
            </w:r>
            <w:r w:rsidRPr="003C2EE4">
              <w:rPr>
                <w:color w:val="000000"/>
              </w:rPr>
              <w:t>TATGGTAATTGTGTGYCAGCMGCCGCGGTAA</w:t>
            </w:r>
          </w:p>
        </w:tc>
        <w:tc>
          <w:tcPr>
            <w:tcW w:w="1435" w:type="dxa"/>
          </w:tcPr>
          <w:p w14:paraId="477E6406" w14:textId="77777777" w:rsidR="00C36328" w:rsidRPr="00F26DA6" w:rsidRDefault="00C36328" w:rsidP="007B6125">
            <w:r>
              <w:t>EMP</w:t>
            </w:r>
          </w:p>
        </w:tc>
      </w:tr>
      <w:tr w:rsidR="00C36328" w:rsidRPr="003C2EE4" w14:paraId="477E640B" w14:textId="77777777" w:rsidTr="007B6125">
        <w:tc>
          <w:tcPr>
            <w:tcW w:w="3055" w:type="dxa"/>
          </w:tcPr>
          <w:p w14:paraId="477E6408" w14:textId="77777777" w:rsidR="00C36328" w:rsidRPr="00C74BA5" w:rsidRDefault="00C36328" w:rsidP="007B6125">
            <w:pPr>
              <w:rPr>
                <w:lang w:val="pt-BR"/>
              </w:rPr>
            </w:pPr>
            <w:r w:rsidRPr="00C74BA5">
              <w:rPr>
                <w:lang w:val="pt-BR"/>
              </w:rPr>
              <w:t>16S rRNA gene V4 region forward primer: R1D</w:t>
            </w:r>
            <w:r>
              <w:rPr>
                <w:lang w:val="pt-BR"/>
              </w:rPr>
              <w:t>5</w:t>
            </w:r>
          </w:p>
        </w:tc>
        <w:tc>
          <w:tcPr>
            <w:tcW w:w="4860" w:type="dxa"/>
          </w:tcPr>
          <w:p w14:paraId="477E6409" w14:textId="77777777" w:rsidR="00C36328" w:rsidRPr="00805828" w:rsidRDefault="00C36328" w:rsidP="007B6125">
            <w:pPr>
              <w:rPr>
                <w:color w:val="000000"/>
              </w:rPr>
            </w:pPr>
            <w:r w:rsidRPr="003C2EE4">
              <w:rPr>
                <w:color w:val="000000"/>
              </w:rPr>
              <w:t>AATGATACGGCGACCACCGAGATCTACACGCT</w:t>
            </w:r>
            <w:r w:rsidRPr="00346ADC">
              <w:rPr>
                <w:color w:val="000000"/>
                <w:u w:val="single"/>
              </w:rPr>
              <w:t>ACGGCGTTATGT</w:t>
            </w:r>
            <w:r w:rsidRPr="003C2EE4">
              <w:rPr>
                <w:color w:val="000000"/>
              </w:rPr>
              <w:t>TATGGTAATTGTGTGYCAGCMGCCGCGGTAA</w:t>
            </w:r>
          </w:p>
        </w:tc>
        <w:tc>
          <w:tcPr>
            <w:tcW w:w="1435" w:type="dxa"/>
          </w:tcPr>
          <w:p w14:paraId="477E640A" w14:textId="77777777" w:rsidR="00C36328" w:rsidRPr="00F26DA6" w:rsidRDefault="00C36328" w:rsidP="007B6125">
            <w:r>
              <w:t>EMP</w:t>
            </w:r>
          </w:p>
        </w:tc>
      </w:tr>
      <w:tr w:rsidR="00C36328" w:rsidRPr="003C2EE4" w14:paraId="477E640F" w14:textId="77777777" w:rsidTr="007B6125">
        <w:trPr>
          <w:trHeight w:val="314"/>
        </w:trPr>
        <w:tc>
          <w:tcPr>
            <w:tcW w:w="3055" w:type="dxa"/>
          </w:tcPr>
          <w:p w14:paraId="477E640C" w14:textId="77777777" w:rsidR="00C36328" w:rsidRPr="00C74BA5" w:rsidRDefault="00C36328" w:rsidP="007B6125">
            <w:pPr>
              <w:rPr>
                <w:lang w:val="pt-BR"/>
              </w:rPr>
            </w:pPr>
            <w:r w:rsidRPr="00C74BA5">
              <w:rPr>
                <w:lang w:val="pt-BR"/>
              </w:rPr>
              <w:t>16S rRNA gene V4 region forward primer: R1D</w:t>
            </w:r>
            <w:r>
              <w:rPr>
                <w:lang w:val="pt-BR"/>
              </w:rPr>
              <w:t>8</w:t>
            </w:r>
          </w:p>
        </w:tc>
        <w:tc>
          <w:tcPr>
            <w:tcW w:w="4860" w:type="dxa"/>
          </w:tcPr>
          <w:p w14:paraId="477E640D" w14:textId="77777777" w:rsidR="00C36328" w:rsidRPr="00805828" w:rsidRDefault="00C36328" w:rsidP="007B6125">
            <w:pPr>
              <w:rPr>
                <w:color w:val="000000"/>
              </w:rPr>
            </w:pPr>
            <w:r w:rsidRPr="003C2EE4">
              <w:rPr>
                <w:color w:val="000000"/>
              </w:rPr>
              <w:t>AATGATACGGCGACCACCGAGATCTACACGCT</w:t>
            </w:r>
            <w:r w:rsidRPr="00F52BDC">
              <w:rPr>
                <w:color w:val="000000"/>
                <w:u w:val="single"/>
              </w:rPr>
              <w:t>AGTTGTAGTCCG</w:t>
            </w:r>
            <w:r w:rsidRPr="003C2EE4">
              <w:rPr>
                <w:color w:val="000000"/>
              </w:rPr>
              <w:t>TATGGTAATTGTGTGYCAGCMGCCGCGGTAA</w:t>
            </w:r>
          </w:p>
        </w:tc>
        <w:tc>
          <w:tcPr>
            <w:tcW w:w="1435" w:type="dxa"/>
          </w:tcPr>
          <w:p w14:paraId="477E640E" w14:textId="77777777" w:rsidR="00C36328" w:rsidRPr="00F26DA6" w:rsidRDefault="00C36328" w:rsidP="007B6125">
            <w:r>
              <w:t>EMP</w:t>
            </w:r>
          </w:p>
        </w:tc>
      </w:tr>
      <w:tr w:rsidR="00C36328" w:rsidRPr="003C2EE4" w14:paraId="477E6413" w14:textId="77777777" w:rsidTr="007B6125">
        <w:tc>
          <w:tcPr>
            <w:tcW w:w="3055" w:type="dxa"/>
          </w:tcPr>
          <w:p w14:paraId="477E6410" w14:textId="77777777" w:rsidR="00C36328" w:rsidRPr="00C74BA5" w:rsidRDefault="00C36328" w:rsidP="007B6125">
            <w:pPr>
              <w:rPr>
                <w:lang w:val="pt-BR"/>
              </w:rPr>
            </w:pPr>
            <w:r w:rsidRPr="00C74BA5">
              <w:rPr>
                <w:lang w:val="pt-BR"/>
              </w:rPr>
              <w:t>16S rRNA gene V4 region forward primer: R2D0</w:t>
            </w:r>
          </w:p>
        </w:tc>
        <w:tc>
          <w:tcPr>
            <w:tcW w:w="4860" w:type="dxa"/>
          </w:tcPr>
          <w:p w14:paraId="477E6411" w14:textId="77777777" w:rsidR="00C36328" w:rsidRPr="00805828" w:rsidRDefault="00C36328" w:rsidP="007B6125">
            <w:pPr>
              <w:rPr>
                <w:color w:val="000000"/>
              </w:rPr>
            </w:pPr>
            <w:r w:rsidRPr="003C2EE4">
              <w:rPr>
                <w:color w:val="000000"/>
              </w:rPr>
              <w:t>AATGATACGGCGACCACCGAGATCTACACGCT</w:t>
            </w:r>
            <w:r w:rsidRPr="000B74A2">
              <w:rPr>
                <w:color w:val="000000"/>
                <w:u w:val="single"/>
              </w:rPr>
              <w:t>GAAGTAGCGAGC</w:t>
            </w:r>
            <w:r w:rsidRPr="003C2EE4">
              <w:rPr>
                <w:color w:val="000000"/>
              </w:rPr>
              <w:t>TATGGTAATTGTGTGYCAGCMGCCGCGGTAA</w:t>
            </w:r>
          </w:p>
        </w:tc>
        <w:tc>
          <w:tcPr>
            <w:tcW w:w="1435" w:type="dxa"/>
          </w:tcPr>
          <w:p w14:paraId="477E6412" w14:textId="77777777" w:rsidR="00C36328" w:rsidRPr="00F26DA6" w:rsidRDefault="00C36328" w:rsidP="007B6125">
            <w:r>
              <w:t>EMP</w:t>
            </w:r>
          </w:p>
        </w:tc>
      </w:tr>
      <w:tr w:rsidR="00C36328" w:rsidRPr="003C2EE4" w14:paraId="477E6417" w14:textId="77777777" w:rsidTr="007B6125">
        <w:tc>
          <w:tcPr>
            <w:tcW w:w="3055" w:type="dxa"/>
          </w:tcPr>
          <w:p w14:paraId="477E6414" w14:textId="77777777" w:rsidR="00C36328" w:rsidRPr="00C74BA5" w:rsidRDefault="00C36328" w:rsidP="007B6125">
            <w:pPr>
              <w:rPr>
                <w:lang w:val="pt-BR"/>
              </w:rPr>
            </w:pPr>
            <w:r w:rsidRPr="00C74BA5">
              <w:rPr>
                <w:lang w:val="pt-BR"/>
              </w:rPr>
              <w:t>16S rRNA gene V4 region forward primer: R2D1</w:t>
            </w:r>
          </w:p>
        </w:tc>
        <w:tc>
          <w:tcPr>
            <w:tcW w:w="4860" w:type="dxa"/>
          </w:tcPr>
          <w:p w14:paraId="477E6415" w14:textId="77777777" w:rsidR="00C36328" w:rsidRPr="00805828" w:rsidRDefault="00C36328" w:rsidP="007B6125">
            <w:pPr>
              <w:rPr>
                <w:color w:val="000000"/>
              </w:rPr>
            </w:pPr>
            <w:r w:rsidRPr="003C2EE4">
              <w:rPr>
                <w:color w:val="000000"/>
              </w:rPr>
              <w:t>AATGATACGGCGACCACCGAGATCTACACGCT</w:t>
            </w:r>
            <w:r w:rsidRPr="000B74A2">
              <w:rPr>
                <w:color w:val="000000"/>
                <w:u w:val="single"/>
              </w:rPr>
              <w:t>ATGGGACCTTCA</w:t>
            </w:r>
            <w:r w:rsidRPr="003C2EE4">
              <w:rPr>
                <w:color w:val="000000"/>
              </w:rPr>
              <w:t>TATGGTAATTGTGTGYCAGCMGCCGCGGTAA</w:t>
            </w:r>
          </w:p>
        </w:tc>
        <w:tc>
          <w:tcPr>
            <w:tcW w:w="1435" w:type="dxa"/>
          </w:tcPr>
          <w:p w14:paraId="477E6416" w14:textId="77777777" w:rsidR="00C36328" w:rsidRPr="00F26DA6" w:rsidRDefault="00C36328" w:rsidP="007B6125">
            <w:r>
              <w:t>EMP</w:t>
            </w:r>
          </w:p>
        </w:tc>
      </w:tr>
      <w:tr w:rsidR="00C36328" w:rsidRPr="003C2EE4" w14:paraId="477E641B" w14:textId="77777777" w:rsidTr="007B6125">
        <w:tc>
          <w:tcPr>
            <w:tcW w:w="3055" w:type="dxa"/>
          </w:tcPr>
          <w:p w14:paraId="477E6418" w14:textId="77777777" w:rsidR="00C36328" w:rsidRPr="00C74BA5" w:rsidRDefault="00C36328" w:rsidP="007B6125">
            <w:pPr>
              <w:rPr>
                <w:lang w:val="pt-BR"/>
              </w:rPr>
            </w:pPr>
            <w:r w:rsidRPr="00C74BA5">
              <w:rPr>
                <w:lang w:val="pt-BR"/>
              </w:rPr>
              <w:t>16S rRNA gene V4 region forward primer: R2D4</w:t>
            </w:r>
          </w:p>
        </w:tc>
        <w:tc>
          <w:tcPr>
            <w:tcW w:w="4860" w:type="dxa"/>
          </w:tcPr>
          <w:p w14:paraId="477E6419" w14:textId="77777777" w:rsidR="00C36328" w:rsidRPr="00805828" w:rsidRDefault="00C36328" w:rsidP="007B6125">
            <w:pPr>
              <w:rPr>
                <w:color w:val="000000"/>
              </w:rPr>
            </w:pPr>
            <w:r w:rsidRPr="003C2EE4">
              <w:rPr>
                <w:color w:val="000000"/>
              </w:rPr>
              <w:t>AATGATACGGCGACCACCGAGATCTACACGCT</w:t>
            </w:r>
            <w:r w:rsidRPr="005960B1">
              <w:rPr>
                <w:color w:val="000000"/>
                <w:u w:val="single"/>
              </w:rPr>
              <w:t>TTCCACACGTGG</w:t>
            </w:r>
            <w:r w:rsidRPr="003C2EE4">
              <w:rPr>
                <w:color w:val="000000"/>
              </w:rPr>
              <w:t>TATGGTAATTGTGTGYCAGCMGCCGCGGTAA</w:t>
            </w:r>
          </w:p>
        </w:tc>
        <w:tc>
          <w:tcPr>
            <w:tcW w:w="1435" w:type="dxa"/>
          </w:tcPr>
          <w:p w14:paraId="477E641A" w14:textId="77777777" w:rsidR="00C36328" w:rsidRPr="00F26DA6" w:rsidRDefault="00C36328" w:rsidP="007B6125">
            <w:r>
              <w:t>EMP</w:t>
            </w:r>
          </w:p>
        </w:tc>
      </w:tr>
      <w:tr w:rsidR="00C36328" w:rsidRPr="003C2EE4" w14:paraId="477E641F" w14:textId="77777777" w:rsidTr="007B6125">
        <w:tc>
          <w:tcPr>
            <w:tcW w:w="3055" w:type="dxa"/>
          </w:tcPr>
          <w:p w14:paraId="477E641C" w14:textId="77777777" w:rsidR="00C36328" w:rsidRPr="00C74BA5" w:rsidRDefault="00C36328" w:rsidP="007B6125">
            <w:pPr>
              <w:rPr>
                <w:lang w:val="pt-BR"/>
              </w:rPr>
            </w:pPr>
            <w:r w:rsidRPr="00C74BA5">
              <w:rPr>
                <w:lang w:val="pt-BR"/>
              </w:rPr>
              <w:lastRenderedPageBreak/>
              <w:t>16S rRNA gene V4 region forward primer: R2D</w:t>
            </w:r>
            <w:r>
              <w:rPr>
                <w:lang w:val="pt-BR"/>
              </w:rPr>
              <w:t>5</w:t>
            </w:r>
          </w:p>
        </w:tc>
        <w:tc>
          <w:tcPr>
            <w:tcW w:w="4860" w:type="dxa"/>
          </w:tcPr>
          <w:p w14:paraId="477E641D" w14:textId="77777777" w:rsidR="00C36328" w:rsidRPr="00805828" w:rsidRDefault="00C36328" w:rsidP="007B6125">
            <w:pPr>
              <w:rPr>
                <w:color w:val="000000"/>
              </w:rPr>
            </w:pPr>
            <w:r w:rsidRPr="003C2EE4">
              <w:rPr>
                <w:color w:val="000000"/>
              </w:rPr>
              <w:t>AATGATACGGCGACCACCGAGATCTACACGCT</w:t>
            </w:r>
            <w:r w:rsidRPr="005960B1">
              <w:rPr>
                <w:color w:val="000000"/>
                <w:u w:val="single"/>
              </w:rPr>
              <w:t>GAACCGTGCAGG</w:t>
            </w:r>
            <w:r w:rsidRPr="003C2EE4">
              <w:rPr>
                <w:color w:val="000000"/>
              </w:rPr>
              <w:t>TATGGTAATTGTGTGYCAGCMGCCGCGGTAA</w:t>
            </w:r>
          </w:p>
        </w:tc>
        <w:tc>
          <w:tcPr>
            <w:tcW w:w="1435" w:type="dxa"/>
          </w:tcPr>
          <w:p w14:paraId="477E641E" w14:textId="77777777" w:rsidR="00C36328" w:rsidRPr="00F26DA6" w:rsidRDefault="00C36328" w:rsidP="007B6125">
            <w:r>
              <w:t>EMP</w:t>
            </w:r>
          </w:p>
        </w:tc>
      </w:tr>
      <w:tr w:rsidR="00C36328" w:rsidRPr="003C2EE4" w14:paraId="477E6423" w14:textId="77777777" w:rsidTr="007B6125">
        <w:tc>
          <w:tcPr>
            <w:tcW w:w="3055" w:type="dxa"/>
          </w:tcPr>
          <w:p w14:paraId="477E6420" w14:textId="77777777" w:rsidR="00C36328" w:rsidRPr="00C74BA5" w:rsidRDefault="00C36328" w:rsidP="007B6125">
            <w:pPr>
              <w:rPr>
                <w:lang w:val="pt-BR"/>
              </w:rPr>
            </w:pPr>
            <w:r w:rsidRPr="00C74BA5">
              <w:rPr>
                <w:lang w:val="pt-BR"/>
              </w:rPr>
              <w:t>16S rRNA gene V4 region forward primer: R2D</w:t>
            </w:r>
            <w:r>
              <w:rPr>
                <w:lang w:val="pt-BR"/>
              </w:rPr>
              <w:t>8</w:t>
            </w:r>
          </w:p>
        </w:tc>
        <w:tc>
          <w:tcPr>
            <w:tcW w:w="4860" w:type="dxa"/>
          </w:tcPr>
          <w:p w14:paraId="477E6421" w14:textId="77777777" w:rsidR="00C36328" w:rsidRPr="00805828" w:rsidRDefault="00C36328" w:rsidP="007B6125">
            <w:pPr>
              <w:rPr>
                <w:color w:val="000000"/>
              </w:rPr>
            </w:pPr>
            <w:r w:rsidRPr="003C2EE4">
              <w:rPr>
                <w:color w:val="000000"/>
              </w:rPr>
              <w:t>AATGATACGGCGACCACCGAGATCTACACGCT</w:t>
            </w:r>
            <w:r w:rsidRPr="005960B1">
              <w:rPr>
                <w:color w:val="000000"/>
                <w:u w:val="single"/>
              </w:rPr>
              <w:t>AGGGACTTCAAT</w:t>
            </w:r>
            <w:r w:rsidRPr="003C2EE4">
              <w:rPr>
                <w:color w:val="000000"/>
              </w:rPr>
              <w:t>TATGGTAATTGTGTGYCAGCMGCCGCGGTAA</w:t>
            </w:r>
          </w:p>
        </w:tc>
        <w:tc>
          <w:tcPr>
            <w:tcW w:w="1435" w:type="dxa"/>
          </w:tcPr>
          <w:p w14:paraId="477E6422" w14:textId="77777777" w:rsidR="00C36328" w:rsidRPr="00F26DA6" w:rsidRDefault="00C36328" w:rsidP="007B6125">
            <w:r>
              <w:t>EMP</w:t>
            </w:r>
          </w:p>
        </w:tc>
      </w:tr>
      <w:tr w:rsidR="00C36328" w:rsidRPr="003C2EE4" w14:paraId="477E6427" w14:textId="77777777" w:rsidTr="007B6125">
        <w:tc>
          <w:tcPr>
            <w:tcW w:w="3055" w:type="dxa"/>
          </w:tcPr>
          <w:p w14:paraId="477E6424" w14:textId="77777777" w:rsidR="00C36328" w:rsidRPr="00C74BA5" w:rsidRDefault="00C36328" w:rsidP="007B6125">
            <w:pPr>
              <w:rPr>
                <w:lang w:val="pt-BR"/>
              </w:rPr>
            </w:pPr>
            <w:r w:rsidRPr="00C74BA5">
              <w:rPr>
                <w:lang w:val="pt-BR"/>
              </w:rPr>
              <w:t>16S rRNA gene V4 region forward primer: R3D0</w:t>
            </w:r>
          </w:p>
        </w:tc>
        <w:tc>
          <w:tcPr>
            <w:tcW w:w="4860" w:type="dxa"/>
          </w:tcPr>
          <w:p w14:paraId="477E6425" w14:textId="77777777" w:rsidR="00C36328" w:rsidRPr="00805828" w:rsidRDefault="00C36328" w:rsidP="007B6125">
            <w:pPr>
              <w:rPr>
                <w:color w:val="000000"/>
              </w:rPr>
            </w:pPr>
            <w:r w:rsidRPr="003C2EE4">
              <w:rPr>
                <w:color w:val="000000"/>
              </w:rPr>
              <w:t>AATGATACGGCGACCACCGAGATCTACACGCT</w:t>
            </w:r>
            <w:r w:rsidRPr="005960B1">
              <w:rPr>
                <w:color w:val="000000"/>
                <w:u w:val="single"/>
              </w:rPr>
              <w:t>TGGCAGCGAGCC</w:t>
            </w:r>
            <w:r w:rsidRPr="003C2EE4">
              <w:rPr>
                <w:color w:val="000000"/>
              </w:rPr>
              <w:t>TATGGTAATTGTGTGYCAGCMGCCGCGGTAA</w:t>
            </w:r>
          </w:p>
        </w:tc>
        <w:tc>
          <w:tcPr>
            <w:tcW w:w="1435" w:type="dxa"/>
          </w:tcPr>
          <w:p w14:paraId="477E6426" w14:textId="77777777" w:rsidR="00C36328" w:rsidRPr="00F26DA6" w:rsidRDefault="00C36328" w:rsidP="007B6125">
            <w:r>
              <w:t>EMP</w:t>
            </w:r>
          </w:p>
        </w:tc>
      </w:tr>
      <w:tr w:rsidR="00C36328" w:rsidRPr="003C2EE4" w14:paraId="477E642B" w14:textId="77777777" w:rsidTr="007B6125">
        <w:tc>
          <w:tcPr>
            <w:tcW w:w="3055" w:type="dxa"/>
          </w:tcPr>
          <w:p w14:paraId="477E6428" w14:textId="77777777" w:rsidR="00C36328" w:rsidRPr="00C74BA5" w:rsidRDefault="00C36328" w:rsidP="007B6125">
            <w:pPr>
              <w:rPr>
                <w:lang w:val="pt-BR"/>
              </w:rPr>
            </w:pPr>
            <w:r w:rsidRPr="00C74BA5">
              <w:rPr>
                <w:lang w:val="pt-BR"/>
              </w:rPr>
              <w:t>16S rRNA gene V4 region forward primer: R3D1</w:t>
            </w:r>
          </w:p>
        </w:tc>
        <w:tc>
          <w:tcPr>
            <w:tcW w:w="4860" w:type="dxa"/>
          </w:tcPr>
          <w:p w14:paraId="477E6429" w14:textId="77777777" w:rsidR="00C36328" w:rsidRPr="00805828" w:rsidRDefault="00C36328" w:rsidP="007B6125">
            <w:pPr>
              <w:rPr>
                <w:color w:val="000000"/>
              </w:rPr>
            </w:pPr>
            <w:r w:rsidRPr="003C2EE4">
              <w:rPr>
                <w:color w:val="000000"/>
              </w:rPr>
              <w:t>AATGATACGGCGACCACCGAGATCTACACGCT</w:t>
            </w:r>
            <w:r w:rsidRPr="005960B1">
              <w:rPr>
                <w:color w:val="000000"/>
                <w:u w:val="single"/>
              </w:rPr>
              <w:t>GTGAATGTTCGA</w:t>
            </w:r>
            <w:r w:rsidRPr="003C2EE4">
              <w:rPr>
                <w:color w:val="000000"/>
              </w:rPr>
              <w:t>TATGGTAATTGTGTGYCAGCMGCCGCGGTAA</w:t>
            </w:r>
          </w:p>
        </w:tc>
        <w:tc>
          <w:tcPr>
            <w:tcW w:w="1435" w:type="dxa"/>
          </w:tcPr>
          <w:p w14:paraId="477E642A" w14:textId="77777777" w:rsidR="00C36328" w:rsidRPr="00F26DA6" w:rsidRDefault="00C36328" w:rsidP="007B6125">
            <w:r>
              <w:t>EMP</w:t>
            </w:r>
          </w:p>
        </w:tc>
      </w:tr>
      <w:tr w:rsidR="00C36328" w:rsidRPr="003C2EE4" w14:paraId="477E642F" w14:textId="77777777" w:rsidTr="007B6125">
        <w:tc>
          <w:tcPr>
            <w:tcW w:w="3055" w:type="dxa"/>
          </w:tcPr>
          <w:p w14:paraId="477E642C" w14:textId="77777777" w:rsidR="00C36328" w:rsidRPr="00C74BA5" w:rsidRDefault="00C36328" w:rsidP="007B6125">
            <w:pPr>
              <w:rPr>
                <w:lang w:val="pt-BR"/>
              </w:rPr>
            </w:pPr>
            <w:r w:rsidRPr="00C74BA5">
              <w:rPr>
                <w:lang w:val="pt-BR"/>
              </w:rPr>
              <w:t>16S rRNA gene V4 region forward primer: R3D4</w:t>
            </w:r>
          </w:p>
        </w:tc>
        <w:tc>
          <w:tcPr>
            <w:tcW w:w="4860" w:type="dxa"/>
          </w:tcPr>
          <w:p w14:paraId="477E642D" w14:textId="77777777" w:rsidR="00C36328" w:rsidRPr="00805828" w:rsidRDefault="00C36328" w:rsidP="007B6125">
            <w:pPr>
              <w:rPr>
                <w:color w:val="000000"/>
              </w:rPr>
            </w:pPr>
            <w:r w:rsidRPr="003C2EE4">
              <w:rPr>
                <w:color w:val="000000"/>
              </w:rPr>
              <w:t>AATGATACGGCGACCACCGAGATCTACACGCT</w:t>
            </w:r>
            <w:r w:rsidRPr="005960B1">
              <w:rPr>
                <w:color w:val="000000"/>
                <w:u w:val="single"/>
              </w:rPr>
              <w:t>TATGTTGACGGC</w:t>
            </w:r>
            <w:r w:rsidRPr="003C2EE4">
              <w:rPr>
                <w:color w:val="000000"/>
              </w:rPr>
              <w:t>TATGGTAATTGTGTGYCAGCMGCCGCGGTAA</w:t>
            </w:r>
          </w:p>
        </w:tc>
        <w:tc>
          <w:tcPr>
            <w:tcW w:w="1435" w:type="dxa"/>
          </w:tcPr>
          <w:p w14:paraId="477E642E" w14:textId="77777777" w:rsidR="00C36328" w:rsidRPr="00F26DA6" w:rsidRDefault="00C36328" w:rsidP="007B6125">
            <w:r>
              <w:t>EMP</w:t>
            </w:r>
          </w:p>
        </w:tc>
      </w:tr>
      <w:tr w:rsidR="00C36328" w:rsidRPr="003C2EE4" w14:paraId="477E6433" w14:textId="77777777" w:rsidTr="007B6125">
        <w:tc>
          <w:tcPr>
            <w:tcW w:w="3055" w:type="dxa"/>
          </w:tcPr>
          <w:p w14:paraId="477E6430" w14:textId="77777777" w:rsidR="00C36328" w:rsidRPr="00C74BA5" w:rsidRDefault="00C36328" w:rsidP="007B6125">
            <w:pPr>
              <w:rPr>
                <w:lang w:val="pt-BR"/>
              </w:rPr>
            </w:pPr>
            <w:r w:rsidRPr="00C74BA5">
              <w:rPr>
                <w:lang w:val="pt-BR"/>
              </w:rPr>
              <w:t>16S rRNA gene V4 region forward primer: R3D</w:t>
            </w:r>
            <w:r>
              <w:rPr>
                <w:lang w:val="pt-BR"/>
              </w:rPr>
              <w:t>5</w:t>
            </w:r>
          </w:p>
        </w:tc>
        <w:tc>
          <w:tcPr>
            <w:tcW w:w="4860" w:type="dxa"/>
          </w:tcPr>
          <w:p w14:paraId="477E6431" w14:textId="77777777" w:rsidR="00C36328" w:rsidRPr="00805828" w:rsidRDefault="00C36328" w:rsidP="007B6125">
            <w:pPr>
              <w:rPr>
                <w:color w:val="000000"/>
              </w:rPr>
            </w:pPr>
            <w:r w:rsidRPr="003C2EE4">
              <w:rPr>
                <w:color w:val="000000"/>
              </w:rPr>
              <w:t>AATGATACGGCGACCACCGAGATCTACACGCT</w:t>
            </w:r>
            <w:r w:rsidRPr="005960B1">
              <w:rPr>
                <w:color w:val="000000"/>
                <w:u w:val="single"/>
              </w:rPr>
              <w:t>AGTGTTTCGGAC</w:t>
            </w:r>
            <w:r w:rsidRPr="003C2EE4">
              <w:rPr>
                <w:color w:val="000000"/>
              </w:rPr>
              <w:t>TATGGTAATTGTGTGYCAGCMGCCGCGGTAA</w:t>
            </w:r>
          </w:p>
        </w:tc>
        <w:tc>
          <w:tcPr>
            <w:tcW w:w="1435" w:type="dxa"/>
          </w:tcPr>
          <w:p w14:paraId="477E6432" w14:textId="77777777" w:rsidR="00C36328" w:rsidRPr="00F26DA6" w:rsidRDefault="00C36328" w:rsidP="007B6125">
            <w:r>
              <w:t>EMP</w:t>
            </w:r>
          </w:p>
        </w:tc>
      </w:tr>
      <w:tr w:rsidR="00C36328" w:rsidRPr="003C2EE4" w14:paraId="477E6437" w14:textId="77777777" w:rsidTr="007B6125">
        <w:tc>
          <w:tcPr>
            <w:tcW w:w="3055" w:type="dxa"/>
          </w:tcPr>
          <w:p w14:paraId="477E6434" w14:textId="77777777" w:rsidR="00C36328" w:rsidRPr="00C74BA5" w:rsidRDefault="00C36328" w:rsidP="007B6125">
            <w:pPr>
              <w:rPr>
                <w:lang w:val="pt-BR"/>
              </w:rPr>
            </w:pPr>
            <w:r w:rsidRPr="00C74BA5">
              <w:rPr>
                <w:lang w:val="pt-BR"/>
              </w:rPr>
              <w:t>16S rRNA gene V4 region forward primer: R3D</w:t>
            </w:r>
            <w:r>
              <w:rPr>
                <w:lang w:val="pt-BR"/>
              </w:rPr>
              <w:t>8</w:t>
            </w:r>
          </w:p>
        </w:tc>
        <w:tc>
          <w:tcPr>
            <w:tcW w:w="4860" w:type="dxa"/>
          </w:tcPr>
          <w:p w14:paraId="477E6435" w14:textId="77777777" w:rsidR="00C36328" w:rsidRPr="00805828" w:rsidRDefault="00C36328" w:rsidP="007B6125">
            <w:pPr>
              <w:rPr>
                <w:color w:val="000000"/>
              </w:rPr>
            </w:pPr>
            <w:r w:rsidRPr="003C2EE4">
              <w:rPr>
                <w:color w:val="000000"/>
              </w:rPr>
              <w:t>AATGATACGGCGACCACCGAGATCTACACGCT</w:t>
            </w:r>
            <w:r w:rsidRPr="005960B1">
              <w:rPr>
                <w:color w:val="000000"/>
                <w:u w:val="single"/>
              </w:rPr>
              <w:t>ATTTCCGCTAAT</w:t>
            </w:r>
            <w:r w:rsidRPr="003C2EE4">
              <w:rPr>
                <w:color w:val="000000"/>
              </w:rPr>
              <w:t>TATGGTAATTGTGTGYCAGCMGCCGCGGTAA</w:t>
            </w:r>
          </w:p>
        </w:tc>
        <w:tc>
          <w:tcPr>
            <w:tcW w:w="1435" w:type="dxa"/>
          </w:tcPr>
          <w:p w14:paraId="477E6436" w14:textId="77777777" w:rsidR="00C36328" w:rsidRPr="00F26DA6" w:rsidRDefault="00C36328" w:rsidP="007B6125">
            <w:r>
              <w:t>EMP</w:t>
            </w:r>
          </w:p>
        </w:tc>
      </w:tr>
    </w:tbl>
    <w:p w14:paraId="477E6438" w14:textId="77777777" w:rsidR="00C36328" w:rsidRDefault="00C36328" w:rsidP="00C36328">
      <w:proofErr w:type="spellStart"/>
      <w:r>
        <w:rPr>
          <w:vertAlign w:val="superscript"/>
        </w:rPr>
        <w:t>a</w:t>
      </w:r>
      <w:r>
        <w:t>Barcodes</w:t>
      </w:r>
      <w:proofErr w:type="spellEnd"/>
      <w:r>
        <w:t xml:space="preserve"> for the 16S rRNA gene V4 region forward primers are indicated by the underlined sequences.  Remaining sequence includes adapter, primer pad, linker, and actual primer sequence, which are all identical for the barcoded primers.  Reactor samples are designated by replicate (R) and day of enrichment (D).  An example is R1D4, a sample from the first reactor replicate, taken on the fourth day of enrichment.</w:t>
      </w:r>
    </w:p>
    <w:p w14:paraId="477E6439" w14:textId="0AB76049" w:rsidR="00C36328" w:rsidRDefault="00C36328" w:rsidP="00C36328">
      <w:proofErr w:type="spellStart"/>
      <w:r>
        <w:rPr>
          <w:vertAlign w:val="superscript"/>
        </w:rPr>
        <w:t>b</w:t>
      </w:r>
      <w:r>
        <w:t>EMP</w:t>
      </w:r>
      <w:proofErr w:type="spellEnd"/>
      <w:r>
        <w:t xml:space="preserve"> = Earth Microbiome Project </w:t>
      </w:r>
      <w:r w:rsidR="002E52D6">
        <w:t xml:space="preserve">(Gilbert </w:t>
      </w:r>
      <w:r w:rsidR="002E52D6" w:rsidRPr="00627542">
        <w:rPr>
          <w:i/>
        </w:rPr>
        <w:t>et al</w:t>
      </w:r>
      <w:r w:rsidR="002E52D6">
        <w:t>., 2014)</w:t>
      </w:r>
      <w:r>
        <w:t>, ITS2 = internal transcribed spacer region 2</w:t>
      </w:r>
    </w:p>
    <w:p w14:paraId="6D441285" w14:textId="77777777" w:rsidR="002E52D6" w:rsidRDefault="002E52D6" w:rsidP="00C36328"/>
    <w:p w14:paraId="3D677E35" w14:textId="77777777" w:rsidR="002E52D6" w:rsidRPr="00627542" w:rsidRDefault="002E52D6" w:rsidP="002E52D6">
      <w:pPr>
        <w:rPr>
          <w:b/>
        </w:rPr>
      </w:pPr>
      <w:r w:rsidRPr="00627542">
        <w:rPr>
          <w:b/>
        </w:rPr>
        <w:t>Supporting Information References</w:t>
      </w:r>
    </w:p>
    <w:p w14:paraId="46617F69" w14:textId="77777777" w:rsidR="002E52D6" w:rsidRDefault="002E52D6" w:rsidP="002E52D6"/>
    <w:p w14:paraId="2561B5EA" w14:textId="77777777" w:rsidR="002E52D6" w:rsidRPr="005953C7" w:rsidRDefault="002E52D6" w:rsidP="002E52D6">
      <w:proofErr w:type="spellStart"/>
      <w:r w:rsidRPr="005953C7">
        <w:t>Weisburg</w:t>
      </w:r>
      <w:proofErr w:type="spellEnd"/>
      <w:r w:rsidRPr="005953C7">
        <w:t xml:space="preserve"> WG, Barns SM, Pelletier DA, Lane DJ. 16S ribosomal DNA amplification for phylogenetic study. </w:t>
      </w:r>
      <w:r w:rsidRPr="005953C7">
        <w:rPr>
          <w:i/>
        </w:rPr>
        <w:t xml:space="preserve">J </w:t>
      </w:r>
      <w:proofErr w:type="spellStart"/>
      <w:r w:rsidRPr="005953C7">
        <w:rPr>
          <w:i/>
        </w:rPr>
        <w:t>Bacteriol</w:t>
      </w:r>
      <w:proofErr w:type="spellEnd"/>
      <w:r w:rsidRPr="005953C7">
        <w:t xml:space="preserve"> 1991;173(2):697-703.</w:t>
      </w:r>
    </w:p>
    <w:p w14:paraId="308C9286" w14:textId="77777777" w:rsidR="002E52D6" w:rsidRPr="005953C7" w:rsidRDefault="002E52D6" w:rsidP="002E52D6"/>
    <w:p w14:paraId="1BDDE138" w14:textId="77777777" w:rsidR="002E52D6" w:rsidRDefault="002E52D6" w:rsidP="002E52D6">
      <w:pPr>
        <w:rPr>
          <w:rStyle w:val="HTMLCite"/>
          <w:i w:val="0"/>
        </w:rPr>
      </w:pPr>
      <w:r w:rsidRPr="005953C7">
        <w:rPr>
          <w:rStyle w:val="author"/>
          <w:iCs/>
        </w:rPr>
        <w:t>White TJ</w:t>
      </w:r>
      <w:r w:rsidRPr="005953C7">
        <w:rPr>
          <w:rStyle w:val="HTMLCite"/>
        </w:rPr>
        <w:t xml:space="preserve">, </w:t>
      </w:r>
      <w:r w:rsidRPr="005953C7">
        <w:rPr>
          <w:rStyle w:val="author"/>
          <w:iCs/>
        </w:rPr>
        <w:t>Bruns T</w:t>
      </w:r>
      <w:r w:rsidRPr="005953C7">
        <w:rPr>
          <w:rStyle w:val="HTMLCite"/>
        </w:rPr>
        <w:t xml:space="preserve">, </w:t>
      </w:r>
      <w:r w:rsidRPr="005953C7">
        <w:rPr>
          <w:rStyle w:val="author"/>
          <w:iCs/>
        </w:rPr>
        <w:t>Lee S</w:t>
      </w:r>
      <w:r w:rsidRPr="005953C7">
        <w:rPr>
          <w:rStyle w:val="HTMLCite"/>
        </w:rPr>
        <w:t xml:space="preserve">, </w:t>
      </w:r>
      <w:r w:rsidRPr="005953C7">
        <w:rPr>
          <w:rStyle w:val="author"/>
          <w:iCs/>
        </w:rPr>
        <w:t>Taylor J.</w:t>
      </w:r>
      <w:r w:rsidRPr="005953C7">
        <w:rPr>
          <w:rStyle w:val="HTMLCite"/>
        </w:rPr>
        <w:t xml:space="preserve"> </w:t>
      </w:r>
      <w:r w:rsidRPr="005953C7">
        <w:rPr>
          <w:rStyle w:val="chaptertitle"/>
          <w:iCs/>
        </w:rPr>
        <w:t>Amplification and direct sequencing of fungal ribosomal RNA genes for phylogenetics</w:t>
      </w:r>
      <w:r w:rsidRPr="005953C7">
        <w:rPr>
          <w:rStyle w:val="HTMLCite"/>
        </w:rPr>
        <w:t xml:space="preserve">. </w:t>
      </w:r>
      <w:r w:rsidRPr="005953C7">
        <w:rPr>
          <w:rStyle w:val="Emphasis"/>
        </w:rPr>
        <w:t>In:</w:t>
      </w:r>
      <w:r w:rsidRPr="005953C7">
        <w:rPr>
          <w:rStyle w:val="HTMLCite"/>
        </w:rPr>
        <w:t xml:space="preserve"> </w:t>
      </w:r>
      <w:r w:rsidRPr="005953C7">
        <w:rPr>
          <w:rStyle w:val="editor"/>
          <w:iCs/>
        </w:rPr>
        <w:t>Innis MA</w:t>
      </w:r>
      <w:r w:rsidRPr="005953C7">
        <w:rPr>
          <w:rStyle w:val="HTMLCite"/>
        </w:rPr>
        <w:t xml:space="preserve">, </w:t>
      </w:r>
      <w:r w:rsidRPr="005953C7">
        <w:rPr>
          <w:rStyle w:val="editor"/>
          <w:iCs/>
        </w:rPr>
        <w:t>Gelfand DH</w:t>
      </w:r>
      <w:r w:rsidRPr="005953C7">
        <w:rPr>
          <w:rStyle w:val="HTMLCite"/>
        </w:rPr>
        <w:t xml:space="preserve">, </w:t>
      </w:r>
      <w:proofErr w:type="spellStart"/>
      <w:r w:rsidRPr="005953C7">
        <w:rPr>
          <w:rStyle w:val="editor"/>
          <w:iCs/>
        </w:rPr>
        <w:t>Sninsky</w:t>
      </w:r>
      <w:proofErr w:type="spellEnd"/>
      <w:r w:rsidRPr="005953C7">
        <w:rPr>
          <w:rStyle w:val="editor"/>
          <w:iCs/>
        </w:rPr>
        <w:t xml:space="preserve"> JJ,</w:t>
      </w:r>
      <w:r w:rsidRPr="005953C7">
        <w:rPr>
          <w:rStyle w:val="HTMLCite"/>
        </w:rPr>
        <w:t xml:space="preserve"> </w:t>
      </w:r>
      <w:r w:rsidRPr="005953C7">
        <w:rPr>
          <w:rStyle w:val="editor"/>
        </w:rPr>
        <w:t xml:space="preserve">and </w:t>
      </w:r>
      <w:r w:rsidRPr="005953C7">
        <w:rPr>
          <w:rStyle w:val="editor"/>
          <w:iCs/>
        </w:rPr>
        <w:t>White TJ</w:t>
      </w:r>
      <w:r w:rsidRPr="005953C7">
        <w:rPr>
          <w:rStyle w:val="HTMLCite"/>
        </w:rPr>
        <w:t xml:space="preserve"> (ed.). </w:t>
      </w:r>
      <w:r w:rsidRPr="005953C7">
        <w:rPr>
          <w:rStyle w:val="booktitle"/>
          <w:i/>
          <w:iCs/>
        </w:rPr>
        <w:t>PCR Protocols: A Guide to Methods and Applications</w:t>
      </w:r>
      <w:r w:rsidRPr="005953C7">
        <w:rPr>
          <w:rStyle w:val="HTMLCite"/>
        </w:rPr>
        <w:t>. San Diego, CA: Academic Press, 1990, 315-22.</w:t>
      </w:r>
    </w:p>
    <w:p w14:paraId="2A15E036" w14:textId="5D648775" w:rsidR="002E52D6" w:rsidRDefault="002E52D6" w:rsidP="002E52D6">
      <w:pPr>
        <w:rPr>
          <w:iCs/>
        </w:rPr>
      </w:pPr>
    </w:p>
    <w:p w14:paraId="74AD8ADD" w14:textId="6E5258A3" w:rsidR="002E52D6" w:rsidRDefault="002E52D6" w:rsidP="002E52D6">
      <w:pPr>
        <w:rPr>
          <w:rFonts w:eastAsia="Times New Roman"/>
          <w:shd w:val="clear" w:color="auto" w:fill="FFFFFF"/>
        </w:rPr>
      </w:pPr>
      <w:r w:rsidRPr="005953C7">
        <w:t xml:space="preserve">Liu Y, Lai Q, Dong C, </w:t>
      </w:r>
      <w:r>
        <w:t xml:space="preserve">Sun F, Wang L, Li G, </w:t>
      </w:r>
      <w:r w:rsidRPr="005953C7">
        <w:rPr>
          <w:i/>
        </w:rPr>
        <w:t>et al</w:t>
      </w:r>
      <w:r w:rsidRPr="005953C7">
        <w:t xml:space="preserve">. Phylogenetic diversity of the </w:t>
      </w:r>
      <w:r w:rsidRPr="005953C7">
        <w:rPr>
          <w:rStyle w:val="Emphasis"/>
        </w:rPr>
        <w:t xml:space="preserve">Bacillus </w:t>
      </w:r>
      <w:proofErr w:type="spellStart"/>
      <w:r w:rsidRPr="005953C7">
        <w:rPr>
          <w:rStyle w:val="Emphasis"/>
        </w:rPr>
        <w:t>pumilus</w:t>
      </w:r>
      <w:proofErr w:type="spellEnd"/>
      <w:r w:rsidRPr="005953C7">
        <w:t xml:space="preserve"> group and the marine ecotype revealed by </w:t>
      </w:r>
      <w:proofErr w:type="spellStart"/>
      <w:r w:rsidRPr="005953C7">
        <w:t>multilocus</w:t>
      </w:r>
      <w:proofErr w:type="spellEnd"/>
      <w:r w:rsidRPr="005953C7">
        <w:t xml:space="preserve"> sequence analysis. </w:t>
      </w:r>
      <w:proofErr w:type="spellStart"/>
      <w:r w:rsidRPr="005953C7">
        <w:rPr>
          <w:i/>
        </w:rPr>
        <w:t>PLoS</w:t>
      </w:r>
      <w:proofErr w:type="spellEnd"/>
      <w:r w:rsidRPr="005953C7">
        <w:rPr>
          <w:i/>
        </w:rPr>
        <w:t xml:space="preserve"> ONE</w:t>
      </w:r>
      <w:r w:rsidRPr="005953C7">
        <w:t xml:space="preserve"> 2013;8(11)</w:t>
      </w:r>
      <w:proofErr w:type="gramStart"/>
      <w:r w:rsidRPr="005953C7">
        <w:t>:e80097</w:t>
      </w:r>
      <w:proofErr w:type="gramEnd"/>
      <w:r w:rsidRPr="005953C7">
        <w:t xml:space="preserve">. </w:t>
      </w:r>
      <w:proofErr w:type="spellStart"/>
      <w:r w:rsidRPr="0028798C">
        <w:rPr>
          <w:rFonts w:eastAsia="Times New Roman"/>
          <w:shd w:val="clear" w:color="auto" w:fill="FFFFFF"/>
        </w:rPr>
        <w:t>doi</w:t>
      </w:r>
      <w:proofErr w:type="spellEnd"/>
      <w:r w:rsidRPr="0028798C">
        <w:rPr>
          <w:rFonts w:eastAsia="Times New Roman"/>
          <w:shd w:val="clear" w:color="auto" w:fill="FFFFFF"/>
        </w:rPr>
        <w:t>: 10.1371/journal.pone.0080097</w:t>
      </w:r>
    </w:p>
    <w:p w14:paraId="681F6A5C" w14:textId="77777777" w:rsidR="002E52D6" w:rsidRPr="00DE3174" w:rsidRDefault="002E52D6" w:rsidP="002E52D6">
      <w:pPr>
        <w:rPr>
          <w:iCs/>
        </w:rPr>
      </w:pPr>
    </w:p>
    <w:p w14:paraId="24473A4E" w14:textId="77777777" w:rsidR="002E52D6" w:rsidRPr="005953C7" w:rsidRDefault="002E52D6" w:rsidP="002E52D6">
      <w:r w:rsidRPr="005953C7">
        <w:t>Gilbert JA, Jansson JK, Knight R. The Earth Microbiome project: successes and aspirations.</w:t>
      </w:r>
      <w:r>
        <w:t xml:space="preserve"> </w:t>
      </w:r>
      <w:r w:rsidRPr="005953C7">
        <w:rPr>
          <w:i/>
        </w:rPr>
        <w:t>BMC Biol</w:t>
      </w:r>
      <w:r w:rsidRPr="005953C7">
        <w:t xml:space="preserve"> 2014;12(1). doi:10.1186/s12915-014-0069-1</w:t>
      </w:r>
    </w:p>
    <w:p w14:paraId="477E643A" w14:textId="77777777" w:rsidR="00465A13" w:rsidRDefault="00465A13"/>
    <w:sectPr w:rsidR="00465A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6328"/>
    <w:rsid w:val="00007E5E"/>
    <w:rsid w:val="002E52D6"/>
    <w:rsid w:val="00465A13"/>
    <w:rsid w:val="00594E81"/>
    <w:rsid w:val="00627542"/>
    <w:rsid w:val="00661ED2"/>
    <w:rsid w:val="00C363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7E6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328"/>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63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E52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52D6"/>
    <w:rPr>
      <w:rFonts w:ascii="Segoe UI" w:hAnsi="Segoe UI" w:cs="Segoe UI"/>
      <w:sz w:val="18"/>
      <w:szCs w:val="18"/>
    </w:rPr>
  </w:style>
  <w:style w:type="character" w:styleId="Emphasis">
    <w:name w:val="Emphasis"/>
    <w:basedOn w:val="DefaultParagraphFont"/>
    <w:uiPriority w:val="20"/>
    <w:qFormat/>
    <w:rsid w:val="002E52D6"/>
    <w:rPr>
      <w:i/>
      <w:iCs/>
    </w:rPr>
  </w:style>
  <w:style w:type="character" w:customStyle="1" w:styleId="author">
    <w:name w:val="author"/>
    <w:basedOn w:val="DefaultParagraphFont"/>
    <w:rsid w:val="002E52D6"/>
  </w:style>
  <w:style w:type="character" w:styleId="HTMLCite">
    <w:name w:val="HTML Cite"/>
    <w:basedOn w:val="DefaultParagraphFont"/>
    <w:uiPriority w:val="99"/>
    <w:semiHidden/>
    <w:unhideWhenUsed/>
    <w:rsid w:val="002E52D6"/>
    <w:rPr>
      <w:i/>
      <w:iCs/>
    </w:rPr>
  </w:style>
  <w:style w:type="character" w:customStyle="1" w:styleId="chaptertitle">
    <w:name w:val="chaptertitle"/>
    <w:basedOn w:val="DefaultParagraphFont"/>
    <w:rsid w:val="002E52D6"/>
  </w:style>
  <w:style w:type="character" w:customStyle="1" w:styleId="editor">
    <w:name w:val="editor"/>
    <w:basedOn w:val="DefaultParagraphFont"/>
    <w:rsid w:val="002E52D6"/>
  </w:style>
  <w:style w:type="character" w:customStyle="1" w:styleId="booktitle">
    <w:name w:val="booktitle"/>
    <w:basedOn w:val="DefaultParagraphFont"/>
    <w:rsid w:val="002E52D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328"/>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63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E52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52D6"/>
    <w:rPr>
      <w:rFonts w:ascii="Segoe UI" w:hAnsi="Segoe UI" w:cs="Segoe UI"/>
      <w:sz w:val="18"/>
      <w:szCs w:val="18"/>
    </w:rPr>
  </w:style>
  <w:style w:type="character" w:styleId="Emphasis">
    <w:name w:val="Emphasis"/>
    <w:basedOn w:val="DefaultParagraphFont"/>
    <w:uiPriority w:val="20"/>
    <w:qFormat/>
    <w:rsid w:val="002E52D6"/>
    <w:rPr>
      <w:i/>
      <w:iCs/>
    </w:rPr>
  </w:style>
  <w:style w:type="character" w:customStyle="1" w:styleId="author">
    <w:name w:val="author"/>
    <w:basedOn w:val="DefaultParagraphFont"/>
    <w:rsid w:val="002E52D6"/>
  </w:style>
  <w:style w:type="character" w:styleId="HTMLCite">
    <w:name w:val="HTML Cite"/>
    <w:basedOn w:val="DefaultParagraphFont"/>
    <w:uiPriority w:val="99"/>
    <w:semiHidden/>
    <w:unhideWhenUsed/>
    <w:rsid w:val="002E52D6"/>
    <w:rPr>
      <w:i/>
      <w:iCs/>
    </w:rPr>
  </w:style>
  <w:style w:type="character" w:customStyle="1" w:styleId="chaptertitle">
    <w:name w:val="chaptertitle"/>
    <w:basedOn w:val="DefaultParagraphFont"/>
    <w:rsid w:val="002E52D6"/>
  </w:style>
  <w:style w:type="character" w:customStyle="1" w:styleId="editor">
    <w:name w:val="editor"/>
    <w:basedOn w:val="DefaultParagraphFont"/>
    <w:rsid w:val="002E52D6"/>
  </w:style>
  <w:style w:type="character" w:customStyle="1" w:styleId="booktitle">
    <w:name w:val="booktitle"/>
    <w:basedOn w:val="DefaultParagraphFont"/>
    <w:rsid w:val="002E52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9</Words>
  <Characters>3533</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Packard</dc:creator>
  <cp:keywords/>
  <dc:description/>
  <cp:lastModifiedBy>Ann Stevens</cp:lastModifiedBy>
  <cp:revision>2</cp:revision>
  <dcterms:created xsi:type="dcterms:W3CDTF">2019-02-18T21:02:00Z</dcterms:created>
  <dcterms:modified xsi:type="dcterms:W3CDTF">2019-02-18T21:02:00Z</dcterms:modified>
</cp:coreProperties>
</file>